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8FF77" w14:textId="21C2FA86" w:rsidR="0047202F" w:rsidRPr="00265895" w:rsidRDefault="008043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2</w:t>
      </w:r>
      <w:bookmarkStart w:id="0" w:name="_GoBack"/>
      <w:bookmarkEnd w:id="0"/>
      <w:r w:rsidR="00383696" w:rsidRPr="00265895">
        <w:rPr>
          <w:rFonts w:ascii="Times New Roman" w:hAnsi="Times New Roman" w:cs="Times New Roman"/>
        </w:rPr>
        <w:t xml:space="preserve">.  </w:t>
      </w:r>
      <w:r w:rsidR="00383696" w:rsidRPr="00265895">
        <w:rPr>
          <w:rFonts w:ascii="Times New Roman" w:hAnsi="Times New Roman" w:cs="Times New Roman"/>
          <w:bCs/>
        </w:rPr>
        <w:t xml:space="preserve">Responsiveness of phase 1 </w:t>
      </w:r>
      <w:r w:rsidR="00383696" w:rsidRPr="00265895">
        <w:rPr>
          <w:rFonts w:ascii="Times New Roman" w:hAnsi="Times New Roman" w:cs="Times New Roman"/>
          <w:bCs/>
          <w:i/>
        </w:rPr>
        <w:t>Family Matters</w:t>
      </w:r>
      <w:r w:rsidR="00383696" w:rsidRPr="00265895">
        <w:rPr>
          <w:rFonts w:ascii="Times New Roman" w:hAnsi="Times New Roman" w:cs="Times New Roman"/>
          <w:bCs/>
        </w:rPr>
        <w:t xml:space="preserve"> participants to ecological momentary assessment EMA surveys.</w:t>
      </w:r>
    </w:p>
    <w:tbl>
      <w:tblPr>
        <w:tblW w:w="9878" w:type="dxa"/>
        <w:tblInd w:w="-5" w:type="dxa"/>
        <w:tblLook w:val="04A0" w:firstRow="1" w:lastRow="0" w:firstColumn="1" w:lastColumn="0" w:noHBand="0" w:noVBand="1"/>
      </w:tblPr>
      <w:tblGrid>
        <w:gridCol w:w="1483"/>
        <w:gridCol w:w="1313"/>
        <w:gridCol w:w="972"/>
        <w:gridCol w:w="1313"/>
        <w:gridCol w:w="972"/>
        <w:gridCol w:w="1313"/>
        <w:gridCol w:w="972"/>
        <w:gridCol w:w="1313"/>
        <w:gridCol w:w="972"/>
      </w:tblGrid>
      <w:tr w:rsidR="00383696" w:rsidRPr="00265895" w14:paraId="18FF3A8F" w14:textId="77777777" w:rsidTr="00045866">
        <w:trPr>
          <w:trHeight w:val="254"/>
          <w:tblHeader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DFD4B1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7113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Sample</w:t>
            </w:r>
          </w:p>
          <w:p w14:paraId="409D477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50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CBBF87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5F7F7E5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E1FB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  <w:p w14:paraId="53B3F9C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827E5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mong</w:t>
            </w:r>
          </w:p>
          <w:p w14:paraId="3B35C62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</w:tr>
      <w:tr w:rsidR="00383696" w:rsidRPr="00265895" w14:paraId="5BF90F57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762D8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 Characteristi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987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B91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A4B7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AF8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F74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51B1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AB6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29F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</w:tr>
      <w:tr w:rsidR="00383696" w:rsidRPr="00265895" w14:paraId="7C90873E" w14:textId="77777777" w:rsidTr="00045866">
        <w:trPr>
          <w:trHeight w:val="50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E620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Completion Time (Days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B10B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7.5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B383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6.2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6B21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0.4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8FDB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0.2</w:t>
            </w:r>
          </w:p>
        </w:tc>
      </w:tr>
      <w:tr w:rsidR="00383696" w:rsidRPr="00265895" w14:paraId="603847D9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148B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issed Days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68D1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7.5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14D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6.2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1ED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0.4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0F8D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0.2</w:t>
            </w:r>
          </w:p>
        </w:tc>
      </w:tr>
      <w:tr w:rsidR="00383696" w:rsidRPr="00265895" w14:paraId="398D9EE1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93D4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2B6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DB4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8DE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AF3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9CF5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43E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2FF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AC3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1E6EB0E5" w14:textId="77777777" w:rsidTr="00045866">
        <w:trPr>
          <w:trHeight w:val="50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4F7B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urvey Completion Time (Minutes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7A2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07D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51E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A94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5ED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F60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826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241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523412D9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5048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-Contingent Survey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7A6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3.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96F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6.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05EE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43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358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737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FDB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383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71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18F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1</w:t>
            </w:r>
          </w:p>
        </w:tc>
      </w:tr>
      <w:tr w:rsidR="00383696" w:rsidRPr="00265895" w14:paraId="4F664AAB" w14:textId="77777777" w:rsidTr="00045866">
        <w:trPr>
          <w:trHeight w:val="50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3FB7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t-Contingent (i.e., Mealtime) Survey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5FB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, SD: 41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0A7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C9D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A0B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45E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52.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A7A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96DE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84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924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8</w:t>
            </w:r>
          </w:p>
        </w:tc>
      </w:tr>
      <w:tr w:rsidR="00383696" w:rsidRPr="00265895" w14:paraId="28971F29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B72E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 of Day Surve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5677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41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F191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574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66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CB72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7.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B91D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28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5522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B823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3</w:t>
            </w:r>
          </w:p>
        </w:tc>
      </w:tr>
      <w:tr w:rsidR="00383696" w:rsidRPr="00265895" w14:paraId="129D5331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338E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6A3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266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6C5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57C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C8D5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752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814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7E4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3B8F8377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D2E88" w14:textId="77777777" w:rsidR="00383696" w:rsidRPr="00265895" w:rsidRDefault="002B379F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Frequency of Missed Days per Participa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E5E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C31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04D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DB3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936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197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702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490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799272D7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3CE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issed Days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41F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1.2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645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6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714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FE5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8%)</w:t>
            </w:r>
          </w:p>
        </w:tc>
      </w:tr>
      <w:tr w:rsidR="00383696" w:rsidRPr="00265895" w14:paraId="15A14FC6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CA74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39E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5.5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C8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4D6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E90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2%)</w:t>
            </w:r>
          </w:p>
        </w:tc>
      </w:tr>
      <w:tr w:rsidR="00383696" w:rsidRPr="00265895" w14:paraId="5F1D99A5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E0D4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7A3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3.5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A7F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89D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F88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6%)</w:t>
            </w:r>
          </w:p>
        </w:tc>
      </w:tr>
      <w:tr w:rsidR="00383696" w:rsidRPr="00265895" w14:paraId="25601ACF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C49E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D92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4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0D9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C121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EB1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</w:tr>
      <w:tr w:rsidR="00383696" w:rsidRPr="00265895" w14:paraId="33BC96E5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1480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+ Days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CDD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4.3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ECF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C83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5D5D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2%)</w:t>
            </w:r>
          </w:p>
        </w:tc>
      </w:tr>
      <w:tr w:rsidR="00383696" w:rsidRPr="00265895" w14:paraId="3D981FD0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5AE6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604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F44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575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18C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22A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52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258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73E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05048925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93F9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First Missed Survey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385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9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A1A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25A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, SD: 1.8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966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4</w:t>
            </w:r>
          </w:p>
        </w:tc>
      </w:tr>
      <w:tr w:rsidR="00383696" w:rsidRPr="00265895" w14:paraId="00A570E5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E0BD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D25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F7C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1CA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3BA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DDA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EA9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9E8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A9C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694BCCAD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8B1B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eal Surveys per Da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BAD7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8FD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EF4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155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48B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E22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0987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303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7</w:t>
            </w:r>
          </w:p>
        </w:tc>
      </w:tr>
      <w:tr w:rsidR="00383696" w:rsidRPr="00265895" w14:paraId="3A8EDAB0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7FE1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5C4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DD0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D34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197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B9B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E3F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4FB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5F1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6C60DB70" w14:textId="77777777" w:rsidTr="00045866">
        <w:trPr>
          <w:trHeight w:val="763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87525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Event Contingent Meal Surveys per Day 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2D2C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0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CB73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3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2F7D6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0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A864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E8B8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, SD: 0.8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C11F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1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ADD1F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0.8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1B7B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</w:t>
            </w:r>
          </w:p>
        </w:tc>
      </w:tr>
      <w:tr w:rsidR="00383696" w:rsidRPr="00265895" w14:paraId="72C66EE6" w14:textId="77777777" w:rsidTr="00045866">
        <w:trPr>
          <w:trHeight w:val="50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F454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ignal Contingent Daily Surveys per Da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B7A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2DE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CAA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788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C9A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FA1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FA56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79E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8</w:t>
            </w:r>
          </w:p>
        </w:tc>
      </w:tr>
      <w:tr w:rsidR="00383696" w:rsidRPr="00265895" w14:paraId="4B403759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96D4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3E0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58B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791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3C1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4F8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222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BEF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C59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7CBB665C" w14:textId="77777777" w:rsidTr="00045866">
        <w:trPr>
          <w:trHeight w:val="50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82BD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lastRenderedPageBreak/>
              <w:t>Reason for Noncompliance Frequenci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E77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A78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252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3DD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E71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984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A33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DF6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1D12F798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2CAB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Daily Survey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7D1D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4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.2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B42D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6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0.7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F8B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5.4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551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1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.2%)</w:t>
            </w:r>
          </w:p>
        </w:tc>
      </w:tr>
      <w:tr w:rsidR="00383696" w:rsidRPr="00265895" w14:paraId="22DCE431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13F35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Meal Survey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CEE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4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A7D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6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01B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04C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1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%)</w:t>
            </w:r>
          </w:p>
        </w:tc>
      </w:tr>
      <w:tr w:rsidR="00383696" w:rsidRPr="00265895" w14:paraId="66585000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AF17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End of Day Survey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F90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4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4.6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CA0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6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314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4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975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1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0%)</w:t>
            </w:r>
          </w:p>
        </w:tc>
      </w:tr>
      <w:tr w:rsidR="00383696" w:rsidRPr="00265895" w14:paraId="60FCBDA7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1EBB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for Multiple Reasons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8B8C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4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.2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8F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6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1.7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99D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8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C08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1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</w:tr>
      <w:tr w:rsidR="00383696" w:rsidRPr="00265895" w14:paraId="1E6B59A1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49BD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523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D52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3CD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FD3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C26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FBC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113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DBA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32B4D56E" w14:textId="77777777" w:rsidTr="00045866">
        <w:trPr>
          <w:trHeight w:val="508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A45A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Frequency of Self-Initiating Mealtime Survey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4BD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7DE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FE1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57A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5ED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4A8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F08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8E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7A33B0A4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CB06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(Front Half of Observation)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5324" w14:textId="0818C1CE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/1888 (35.2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4421" w14:textId="5E659172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/1855 (35.8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545E" w14:textId="478FA941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/1495 (44.5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84B3" w14:textId="2C5849DF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/1519 (43.8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9CBE" w14:textId="2DEFAF08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/656 (38.6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1D6F" w14:textId="13A1A24E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/643 (39.3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0131" w14:textId="0BBE6139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/1002 (31.5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94C9" w14:textId="1018899F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/896 (35.3%)</w:t>
            </w:r>
          </w:p>
        </w:tc>
      </w:tr>
      <w:tr w:rsidR="00383696" w:rsidRPr="00265895" w14:paraId="17954F2E" w14:textId="77777777" w:rsidTr="00045866">
        <w:trPr>
          <w:trHeight w:val="254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C8AA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(Back Half of Observation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D580" w14:textId="0B0CCA4F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/1379 (30.9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9AB9" w14:textId="147D90BD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/1311 (32.5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4B34" w14:textId="0B370BBC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/1285 (33.1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D2DF" w14:textId="60B36842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/1233 (34.6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8BB5" w14:textId="1BCE8B42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/610 (38.7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584E" w14:textId="62F969BD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/541 (43.6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48A1" w14:textId="5392B704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/803 (33%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2D57" w14:textId="4357079F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/850 (31.2%)</w:t>
            </w:r>
          </w:p>
        </w:tc>
      </w:tr>
    </w:tbl>
    <w:p w14:paraId="560B52C1" w14:textId="77777777" w:rsidR="00383696" w:rsidRPr="00265895" w:rsidRDefault="00383696"/>
    <w:tbl>
      <w:tblPr>
        <w:tblW w:w="10650" w:type="dxa"/>
        <w:tblInd w:w="-5" w:type="dxa"/>
        <w:tblLook w:val="04A0" w:firstRow="1" w:lastRow="0" w:firstColumn="1" w:lastColumn="0" w:noHBand="0" w:noVBand="1"/>
      </w:tblPr>
      <w:tblGrid>
        <w:gridCol w:w="2184"/>
        <w:gridCol w:w="1767"/>
        <w:gridCol w:w="1055"/>
        <w:gridCol w:w="1767"/>
        <w:gridCol w:w="1055"/>
        <w:gridCol w:w="1767"/>
        <w:gridCol w:w="1055"/>
      </w:tblGrid>
      <w:tr w:rsidR="00383696" w:rsidRPr="00265895" w14:paraId="22EC3732" w14:textId="77777777" w:rsidTr="00045866">
        <w:trPr>
          <w:trHeight w:val="261"/>
          <w:tblHeader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72950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CCC8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  <w:p w14:paraId="5CCED80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1F92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ve American</w:t>
            </w:r>
          </w:p>
          <w:p w14:paraId="2C0035F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242F8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ali</w:t>
            </w:r>
          </w:p>
          <w:p w14:paraId="4A40619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</w:tr>
      <w:tr w:rsidR="00383696" w:rsidRPr="00265895" w14:paraId="42B96DFC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0E3721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 Characteristi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CF2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965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173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844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4FD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99C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</w:tr>
      <w:tr w:rsidR="00383696" w:rsidRPr="00265895" w14:paraId="5D0EBB21" w14:textId="77777777" w:rsidTr="00045866">
        <w:trPr>
          <w:trHeight w:val="523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D337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Completion Time (Days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2AAF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8.1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35DF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6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6B9F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8</w:t>
            </w:r>
          </w:p>
        </w:tc>
      </w:tr>
      <w:tr w:rsidR="00383696" w:rsidRPr="00265895" w14:paraId="7DD18479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DD14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issed Day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81E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8.1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D887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6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E92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8</w:t>
            </w:r>
          </w:p>
        </w:tc>
      </w:tr>
      <w:tr w:rsidR="00383696" w:rsidRPr="00265895" w14:paraId="68584088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4033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B57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517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42E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AD3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246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20F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200D481F" w14:textId="77777777" w:rsidTr="00045866">
        <w:trPr>
          <w:trHeight w:val="523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08B4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urvey Completion Time (Minutes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15E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58F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E73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4F1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04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27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1B39E89B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487E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-Contingent Survey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97EB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DFC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7AC2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376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5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06FE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398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2</w:t>
            </w:r>
          </w:p>
        </w:tc>
      </w:tr>
      <w:tr w:rsidR="00383696" w:rsidRPr="00265895" w14:paraId="70AAD47A" w14:textId="77777777" w:rsidTr="00045866">
        <w:trPr>
          <w:trHeight w:val="523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D3FC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t-Contingent (i.e., Mealtime) Survey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8BFF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8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6C4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79B6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20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B1B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4.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C08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7</w:t>
            </w:r>
          </w:p>
        </w:tc>
      </w:tr>
      <w:tr w:rsidR="00383696" w:rsidRPr="00265895" w14:paraId="7C849662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62E5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 of Day Surve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167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DE26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3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288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A86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E1C4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76.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E31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7</w:t>
            </w:r>
          </w:p>
        </w:tc>
      </w:tr>
      <w:tr w:rsidR="00383696" w:rsidRPr="00265895" w14:paraId="020DE848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A342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5E8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C25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B1D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183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F2C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26C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63750AE4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4BDE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Frequency </w:t>
            </w:r>
            <w:r w:rsidR="002B379F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f Missed Days per Participa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96D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CF5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DB2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2B6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26D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EB7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08810E2A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FB98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issed Day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1F3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7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E495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4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081D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4%)</w:t>
            </w:r>
          </w:p>
        </w:tc>
      </w:tr>
      <w:tr w:rsidR="00383696" w:rsidRPr="00265895" w14:paraId="40634622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91BA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B61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AE6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55ED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%)</w:t>
            </w:r>
          </w:p>
        </w:tc>
      </w:tr>
      <w:tr w:rsidR="00383696" w:rsidRPr="00265895" w14:paraId="2F0F47AB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64DE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A90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530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F31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%)</w:t>
            </w:r>
          </w:p>
        </w:tc>
      </w:tr>
      <w:tr w:rsidR="00383696" w:rsidRPr="00265895" w14:paraId="787AEA7D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D393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1757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5F44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747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383696" w:rsidRPr="00265895" w14:paraId="0DE8F77C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2BCA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+ Day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A38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7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B54E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2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58C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%)</w:t>
            </w:r>
          </w:p>
        </w:tc>
      </w:tr>
      <w:tr w:rsidR="00383696" w:rsidRPr="00265895" w14:paraId="5085202C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B144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E062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E69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2AA3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8BC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2B1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62ED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622C16F3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01E6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me to First Missed Survey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879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1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D02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0EC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2.0</w:t>
            </w:r>
          </w:p>
        </w:tc>
      </w:tr>
      <w:tr w:rsidR="00383696" w:rsidRPr="00265895" w14:paraId="6DF6AEF3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951A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4FC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3BC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D02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809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4C6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3D2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26D732C3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2907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eal Surveys per Da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3C1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B7B8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D480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175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C46C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05ED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1.3</w:t>
            </w:r>
          </w:p>
        </w:tc>
      </w:tr>
      <w:tr w:rsidR="00383696" w:rsidRPr="00265895" w14:paraId="0349EA4A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323B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7BF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E9E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77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B4E1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E23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61C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1E77094F" w14:textId="77777777" w:rsidTr="00045866">
        <w:trPr>
          <w:trHeight w:val="786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DD32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Event Contingent Meal Surveys per Day 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B4B54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4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5A82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0.9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1142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0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EB4D1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1.2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BACE9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0.9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55191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D: 0.7 </w:t>
            </w:r>
          </w:p>
        </w:tc>
      </w:tr>
      <w:tr w:rsidR="00383696" w:rsidRPr="00265895" w14:paraId="68CE5348" w14:textId="77777777" w:rsidTr="00045866">
        <w:trPr>
          <w:trHeight w:val="523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CE92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Signal Contingent Daily Surveys per Da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3625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F844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25D6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7A7A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7E33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494F" w14:textId="77777777" w:rsidR="00383696" w:rsidRPr="00265895" w:rsidRDefault="0004586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38369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D: 0.8</w:t>
            </w:r>
          </w:p>
        </w:tc>
      </w:tr>
      <w:tr w:rsidR="00383696" w:rsidRPr="00265895" w14:paraId="6FF13DF3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DED76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AED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77C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87D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9FA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600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523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352D71AB" w14:textId="77777777" w:rsidTr="00045866">
        <w:trPr>
          <w:trHeight w:val="523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281CD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ason for Noncompliance Frequenci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45F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691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AF0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F83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FB5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7DC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780E42EF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E8B4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Daily Survey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158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7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7.2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1FAF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2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1.4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3A2B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7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4.9%)</w:t>
            </w:r>
          </w:p>
        </w:tc>
      </w:tr>
      <w:tr w:rsidR="00383696" w:rsidRPr="00265895" w14:paraId="6E169E5D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AB752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Meal Survey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9F3A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7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8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5720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2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8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4569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7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9%)</w:t>
            </w:r>
          </w:p>
        </w:tc>
      </w:tr>
      <w:tr w:rsidR="00383696" w:rsidRPr="00265895" w14:paraId="51E32806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6521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End of Day Survey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2361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7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.9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3727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2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.5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90D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7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8%)</w:t>
            </w:r>
          </w:p>
        </w:tc>
      </w:tr>
      <w:tr w:rsidR="00383696" w:rsidRPr="00265895" w14:paraId="107F535E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3568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d for Multiple Reasons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6066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7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9.1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0897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22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8.4%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5308" w14:textId="77777777" w:rsidR="00383696" w:rsidRPr="00265895" w:rsidRDefault="00383696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045866"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7</w:t>
            </w: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9.4%)</w:t>
            </w:r>
          </w:p>
        </w:tc>
      </w:tr>
      <w:tr w:rsidR="00383696" w:rsidRPr="00265895" w14:paraId="1FECD2E6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E017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BEB3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ABF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4C3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D53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575C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21F0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78D397AF" w14:textId="77777777" w:rsidTr="00045866">
        <w:trPr>
          <w:trHeight w:val="523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38BC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Frequency of Self-Initiating Mealtime Survey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5E44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16EA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0267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D268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A0F9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24FB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83696" w:rsidRPr="00265895" w14:paraId="4651B39E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F00FE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(Front Half of Observation)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0A30" w14:textId="07BEE052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/41 (39.8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74DC" w14:textId="44149C74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/867 (34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CFD9" w14:textId="0C0C7B39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/684 (35.5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8CF3" w14:textId="2EE04F2A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/547 (44.4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444F" w14:textId="6D706592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/850 (21.2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521B" w14:textId="18B87992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/979 (17.5%)</w:t>
            </w:r>
          </w:p>
        </w:tc>
      </w:tr>
      <w:tr w:rsidR="00383696" w:rsidRPr="00B72C64" w14:paraId="50339659" w14:textId="77777777" w:rsidTr="00045866">
        <w:trPr>
          <w:trHeight w:val="261"/>
        </w:trPr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49E1F" w14:textId="77777777" w:rsidR="00383696" w:rsidRPr="00265895" w:rsidRDefault="00383696" w:rsidP="00045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(Back Half of Observation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069" w14:textId="74CBE513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/1089 (31.7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F497" w14:textId="5F5A0201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/893 (38.6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15DB" w14:textId="16A05624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/869 (35.3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3398" w14:textId="62608DB4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/924 (33.2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4188" w14:textId="4F51ECEE" w:rsidR="00383696" w:rsidRPr="00265895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/1203 (15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ED3A" w14:textId="2F311740" w:rsidR="00383696" w:rsidRPr="00B72C64" w:rsidRDefault="00265895" w:rsidP="0004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/1445 (12.5%)</w:t>
            </w:r>
          </w:p>
        </w:tc>
      </w:tr>
    </w:tbl>
    <w:p w14:paraId="661BAAB9" w14:textId="77777777" w:rsidR="00383696" w:rsidRDefault="00383696"/>
    <w:sectPr w:rsidR="00383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696"/>
    <w:rsid w:val="0001531F"/>
    <w:rsid w:val="00045866"/>
    <w:rsid w:val="00265895"/>
    <w:rsid w:val="002B379F"/>
    <w:rsid w:val="00383696"/>
    <w:rsid w:val="00385B7B"/>
    <w:rsid w:val="0047202F"/>
    <w:rsid w:val="006C76A9"/>
    <w:rsid w:val="007E641B"/>
    <w:rsid w:val="008043E0"/>
    <w:rsid w:val="009D2AF3"/>
    <w:rsid w:val="00C56263"/>
    <w:rsid w:val="00F1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23DDC"/>
  <w15:chartTrackingRefBased/>
  <w15:docId w15:val="{70789C02-4B9C-4214-95A7-F6C85C1D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Spacing"/>
    <w:autoRedefine/>
    <w:uiPriority w:val="34"/>
    <w:qFormat/>
    <w:rsid w:val="00F10484"/>
    <w:pPr>
      <w:ind w:left="720"/>
      <w:contextualSpacing/>
    </w:pPr>
  </w:style>
  <w:style w:type="paragraph" w:styleId="NoSpacing">
    <w:name w:val="No Spacing"/>
    <w:uiPriority w:val="1"/>
    <w:qFormat/>
    <w:rsid w:val="00F1048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3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7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7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7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rofholz</dc:creator>
  <cp:keywords/>
  <dc:description/>
  <cp:lastModifiedBy>Amanda Trofholz</cp:lastModifiedBy>
  <cp:revision>2</cp:revision>
  <dcterms:created xsi:type="dcterms:W3CDTF">2021-11-18T16:34:00Z</dcterms:created>
  <dcterms:modified xsi:type="dcterms:W3CDTF">2021-11-18T16:34:00Z</dcterms:modified>
</cp:coreProperties>
</file>